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AC0C3" w14:textId="2029F1F4" w:rsidR="006C4ECA" w:rsidRPr="006C4ECA" w:rsidRDefault="0053065F" w:rsidP="006C4ECA">
      <w:pPr>
        <w:widowControl/>
        <w:jc w:val="left"/>
        <w:rPr>
          <w:rFonts w:ascii="Arial" w:eastAsia="Times New Roman" w:hAnsi="Arial" w:cs="Arial"/>
          <w:kern w:val="0"/>
          <w:sz w:val="22"/>
        </w:rPr>
      </w:pPr>
      <w:r w:rsidRPr="006C4ECA">
        <w:rPr>
          <w:rFonts w:ascii="Arial" w:eastAsia="Times New Roman" w:hAnsi="Arial" w:cs="Arial"/>
          <w:b/>
          <w:bCs/>
          <w:color w:val="000000" w:themeColor="text1"/>
          <w:kern w:val="0"/>
          <w:sz w:val="22"/>
        </w:rPr>
        <w:t>Table S</w:t>
      </w:r>
      <w:r w:rsidR="006C4ECA" w:rsidRPr="006C4ECA">
        <w:rPr>
          <w:rFonts w:ascii="Arial" w:eastAsia="Times New Roman" w:hAnsi="Arial" w:cs="Arial"/>
          <w:b/>
          <w:bCs/>
          <w:color w:val="000000" w:themeColor="text1"/>
          <w:kern w:val="0"/>
          <w:sz w:val="22"/>
        </w:rPr>
        <w:t>3</w:t>
      </w:r>
      <w:r w:rsidRPr="006C4ECA">
        <w:rPr>
          <w:rFonts w:ascii="Arial" w:eastAsia="Times New Roman" w:hAnsi="Arial" w:cs="Arial"/>
          <w:b/>
          <w:bCs/>
          <w:color w:val="000000" w:themeColor="text1"/>
          <w:kern w:val="0"/>
          <w:sz w:val="22"/>
        </w:rPr>
        <w:t>.</w:t>
      </w:r>
      <w:r w:rsidRPr="006C4ECA">
        <w:rPr>
          <w:rFonts w:ascii="Arial" w:eastAsia="Times New Roman" w:hAnsi="Arial" w:cs="Arial"/>
          <w:color w:val="000000" w:themeColor="text1"/>
          <w:kern w:val="0"/>
          <w:sz w:val="22"/>
        </w:rPr>
        <w:t xml:space="preserve"> </w:t>
      </w:r>
      <w:r w:rsidR="006C4ECA" w:rsidRPr="006C4ECA">
        <w:rPr>
          <w:rFonts w:ascii="Arial" w:eastAsia="Times New Roman" w:hAnsi="Arial" w:cs="Arial"/>
          <w:color w:val="000000"/>
          <w:kern w:val="0"/>
          <w:sz w:val="22"/>
        </w:rPr>
        <w:t>Demographics and clinical characteristics of the cohorts used for RNA analysis in the control and CSDH groups.</w:t>
      </w:r>
    </w:p>
    <w:p w14:paraId="2B9418E4" w14:textId="77777777" w:rsidR="00BF5820" w:rsidRPr="006C4ECA" w:rsidRDefault="0083089B" w:rsidP="006C4ECA">
      <w:pPr>
        <w:widowControl/>
        <w:jc w:val="left"/>
        <w:rPr>
          <w:rFonts w:ascii="Arial" w:hAnsi="Arial" w:cs="Arial"/>
          <w:sz w:val="22"/>
        </w:rPr>
      </w:pPr>
      <w:r w:rsidRPr="006C4ECA">
        <w:rPr>
          <w:rFonts w:ascii="Arial" w:hAnsi="Arial" w:cs="Arial"/>
          <w:sz w:val="22"/>
        </w:rPr>
        <w:br w:type="textWrapping" w:clear="all"/>
      </w:r>
    </w:p>
    <w:tbl>
      <w:tblPr>
        <w:tblW w:w="6180" w:type="dxa"/>
        <w:tblLook w:val="04A0" w:firstRow="1" w:lastRow="0" w:firstColumn="1" w:lastColumn="0" w:noHBand="0" w:noVBand="1"/>
      </w:tblPr>
      <w:tblGrid>
        <w:gridCol w:w="2060"/>
        <w:gridCol w:w="1520"/>
        <w:gridCol w:w="1300"/>
        <w:gridCol w:w="1300"/>
      </w:tblGrid>
      <w:tr w:rsidR="00BF5820" w:rsidRPr="00BF5820" w14:paraId="4DF8C667" w14:textId="77777777" w:rsidTr="00BF5820">
        <w:trPr>
          <w:trHeight w:val="3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BAC41" w14:textId="77777777" w:rsidR="00BF5820" w:rsidRPr="00BF5820" w:rsidRDefault="00BF5820" w:rsidP="00BF5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C3A1D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E5828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</w:tr>
      <w:tr w:rsidR="00BF5820" w:rsidRPr="00BF5820" w14:paraId="682BDE65" w14:textId="77777777" w:rsidTr="00BF5820">
        <w:trPr>
          <w:trHeight w:val="620"/>
        </w:trPr>
        <w:tc>
          <w:tcPr>
            <w:tcW w:w="2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E04F62" w14:textId="77777777" w:rsidR="00BF5820" w:rsidRPr="00BF5820" w:rsidRDefault="00BF5820" w:rsidP="00BF5820">
            <w:pPr>
              <w:widowControl/>
              <w:jc w:val="center"/>
              <w:rPr>
                <w:rFonts w:ascii="Yu Gothic" w:eastAsia="Yu Gothic" w:hAnsi="Yu Gothic" w:cs="Calibri"/>
                <w:color w:val="000000"/>
                <w:kern w:val="0"/>
                <w:sz w:val="22"/>
              </w:rPr>
            </w:pPr>
            <w:r w:rsidRPr="00BF5820">
              <w:rPr>
                <w:rFonts w:ascii="Yu Gothic" w:eastAsia="Yu Gothic" w:hAnsi="Yu Gothic" w:cs="Calibri" w:hint="eastAsia"/>
                <w:color w:val="000000"/>
                <w:kern w:val="0"/>
                <w:sz w:val="22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524701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 w:hint="eastAsia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7ADA7D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CSDH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61CC12F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Univariate, </w:t>
            </w:r>
            <w:r w:rsidRPr="00BF582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</w:rPr>
              <w:t>P-value</w:t>
            </w:r>
          </w:p>
        </w:tc>
      </w:tr>
      <w:tr w:rsidR="00BF5820" w:rsidRPr="00BF5820" w14:paraId="377EFABF" w14:textId="77777777" w:rsidTr="00BF5820">
        <w:trPr>
          <w:trHeight w:val="3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FBCFA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Number of patients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1BF6C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99523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B1FC7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</w:tr>
      <w:tr w:rsidR="00BF5820" w:rsidRPr="00BF5820" w14:paraId="7685B1D9" w14:textId="77777777" w:rsidTr="00BF5820">
        <w:trPr>
          <w:trHeight w:val="32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648FB" w14:textId="77777777" w:rsidR="00BF5820" w:rsidRPr="00BF5820" w:rsidRDefault="00BF5820" w:rsidP="00BF5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A859E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arkinson 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506B1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E9DBA" w14:textId="77777777" w:rsidR="00BF5820" w:rsidRPr="00BF5820" w:rsidRDefault="00BF5820" w:rsidP="00BF5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F5820" w:rsidRPr="00BF5820" w14:paraId="24CAB687" w14:textId="77777777" w:rsidTr="00BF5820">
        <w:trPr>
          <w:trHeight w:val="6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4C467" w14:textId="77777777" w:rsidR="00BF5820" w:rsidRPr="00BF5820" w:rsidRDefault="00BF5820" w:rsidP="00BF5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F4C8F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eningioma 1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8B2B6" w14:textId="77777777" w:rsidR="00BF5820" w:rsidRPr="00BF5820" w:rsidRDefault="00BF5820" w:rsidP="00BF582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CD9C2" w14:textId="77777777" w:rsidR="00BF5820" w:rsidRPr="00BF5820" w:rsidRDefault="00BF5820" w:rsidP="00BF5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F5820" w:rsidRPr="00BF5820" w14:paraId="0F90C678" w14:textId="77777777" w:rsidTr="00BF5820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924B9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ex, (%Male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29238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5 (62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2CFC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5 (1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A93B0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23</w:t>
            </w:r>
          </w:p>
        </w:tc>
      </w:tr>
      <w:tr w:rsidR="00BF5820" w:rsidRPr="00BF5820" w14:paraId="18C415EA" w14:textId="77777777" w:rsidTr="00BF5820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AA310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ge, year (SD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E82DD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65.8 (6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F4142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76.6 (4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76D2D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&lt; 0.01</w:t>
            </w:r>
          </w:p>
        </w:tc>
      </w:tr>
      <w:tr w:rsidR="00BF5820" w:rsidRPr="00BF5820" w14:paraId="0C559C80" w14:textId="77777777" w:rsidTr="00BF5820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97F2F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Height, cm (SD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10B5B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60.1 (1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DA7BB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66.5 (8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88C93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59</w:t>
            </w:r>
          </w:p>
        </w:tc>
      </w:tr>
      <w:tr w:rsidR="00BF5820" w:rsidRPr="00BF5820" w14:paraId="074C592A" w14:textId="77777777" w:rsidTr="00BF5820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19DB6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Weight, kg (SD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C2655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55.4 (10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77534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65.2 (7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81C23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10</w:t>
            </w:r>
          </w:p>
        </w:tc>
      </w:tr>
      <w:tr w:rsidR="00BF5820" w:rsidRPr="00BF5820" w14:paraId="1AEF427A" w14:textId="77777777" w:rsidTr="00BF5820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549D9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BMI (SD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B60A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1.6 (2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A7DEB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3.2 (3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D6383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28</w:t>
            </w:r>
          </w:p>
        </w:tc>
      </w:tr>
      <w:tr w:rsidR="00BF5820" w:rsidRPr="00BF5820" w14:paraId="5A2E68B8" w14:textId="77777777" w:rsidTr="00BF5820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60A66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HT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9E138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 (2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1E5FB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 (6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09059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29</w:t>
            </w:r>
          </w:p>
        </w:tc>
      </w:tr>
      <w:tr w:rsidR="00BF5820" w:rsidRPr="00BF5820" w14:paraId="45692006" w14:textId="77777777" w:rsidTr="00BF5820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43223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DM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433A5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 (12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E0CFF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 (2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55420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39</w:t>
            </w:r>
          </w:p>
        </w:tc>
      </w:tr>
      <w:tr w:rsidR="00BF5820" w:rsidRPr="00BF5820" w14:paraId="0C0117CD" w14:textId="77777777" w:rsidTr="00BF5820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E5C32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DL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3D815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58973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6E94D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A</w:t>
            </w:r>
          </w:p>
        </w:tc>
      </w:tr>
      <w:tr w:rsidR="00BF5820" w:rsidRPr="00BF5820" w14:paraId="1A0E22EF" w14:textId="77777777" w:rsidTr="00BF5820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FACB5F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currence (%)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58C251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239036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607250" w14:textId="77777777" w:rsidR="00BF5820" w:rsidRPr="00BF5820" w:rsidRDefault="00BF5820" w:rsidP="00BF58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BF5820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A</w:t>
            </w:r>
          </w:p>
        </w:tc>
      </w:tr>
    </w:tbl>
    <w:p w14:paraId="4BF409C1" w14:textId="184509C2" w:rsidR="001676BF" w:rsidRPr="006C4ECA" w:rsidRDefault="001676BF" w:rsidP="006C4ECA">
      <w:pPr>
        <w:widowControl/>
        <w:jc w:val="left"/>
        <w:rPr>
          <w:rFonts w:ascii="Arial" w:hAnsi="Arial" w:cs="Arial"/>
          <w:sz w:val="22"/>
        </w:rPr>
      </w:pPr>
    </w:p>
    <w:sectPr w:rsidR="001676BF" w:rsidRPr="006C4ECA" w:rsidSect="0083089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6EC7D" w14:textId="77777777" w:rsidR="002A2C78" w:rsidRDefault="002A2C78" w:rsidP="001D5B9A">
      <w:r>
        <w:separator/>
      </w:r>
    </w:p>
  </w:endnote>
  <w:endnote w:type="continuationSeparator" w:id="0">
    <w:p w14:paraId="204DF3ED" w14:textId="77777777" w:rsidR="002A2C78" w:rsidRDefault="002A2C78" w:rsidP="001D5B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F34FB6" w14:textId="77777777" w:rsidR="002A2C78" w:rsidRDefault="002A2C78" w:rsidP="001D5B9A">
      <w:r>
        <w:separator/>
      </w:r>
    </w:p>
  </w:footnote>
  <w:footnote w:type="continuationSeparator" w:id="0">
    <w:p w14:paraId="0F8460A5" w14:textId="77777777" w:rsidR="002A2C78" w:rsidRDefault="002A2C78" w:rsidP="001D5B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89B"/>
    <w:rsid w:val="000F52B6"/>
    <w:rsid w:val="00102A38"/>
    <w:rsid w:val="00153D2B"/>
    <w:rsid w:val="001676BF"/>
    <w:rsid w:val="001D5B9A"/>
    <w:rsid w:val="002A2C78"/>
    <w:rsid w:val="00402A75"/>
    <w:rsid w:val="00494194"/>
    <w:rsid w:val="004D586D"/>
    <w:rsid w:val="00511DF6"/>
    <w:rsid w:val="0053065F"/>
    <w:rsid w:val="0066062A"/>
    <w:rsid w:val="006C4ECA"/>
    <w:rsid w:val="00712ABD"/>
    <w:rsid w:val="0083089B"/>
    <w:rsid w:val="00BF5820"/>
    <w:rsid w:val="00D50D24"/>
    <w:rsid w:val="00E3772E"/>
    <w:rsid w:val="00E976C2"/>
    <w:rsid w:val="00EA2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731EC1"/>
  <w15:chartTrackingRefBased/>
  <w15:docId w15:val="{CD0DEBE0-4A68-4E4A-AE75-909FEABA7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3089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08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8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089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089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089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089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089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089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89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089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089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08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08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08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08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08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089B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8308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08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089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08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08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08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08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08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08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08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089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D5B9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5B9A"/>
  </w:style>
  <w:style w:type="paragraph" w:styleId="Footer">
    <w:name w:val="footer"/>
    <w:basedOn w:val="Normal"/>
    <w:link w:val="FooterChar"/>
    <w:uiPriority w:val="99"/>
    <w:unhideWhenUsed/>
    <w:rsid w:val="001D5B9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5B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0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0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2D4548-27DD-46F2-9D4D-85BFF8D66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下吹越　航</dc:creator>
  <cp:keywords/>
  <dc:description/>
  <cp:lastModifiedBy>Hajime Takase</cp:lastModifiedBy>
  <cp:revision>7</cp:revision>
  <dcterms:created xsi:type="dcterms:W3CDTF">2025-06-11T02:50:00Z</dcterms:created>
  <dcterms:modified xsi:type="dcterms:W3CDTF">2025-08-04T17:15:00Z</dcterms:modified>
</cp:coreProperties>
</file>